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/>
        <w:spacing w:line="360" w:lineRule="exact"/>
        <w:rPr>
          <w:rFonts w:ascii="Times New Roman" w:hAnsi="Times New Roman" w:eastAsia="宋体"/>
          <w:b w:val="0"/>
          <w:i w:val="0"/>
          <w:sz w:val="24"/>
          <w:szCs w:val="24"/>
        </w:rPr>
      </w:pPr>
      <w:r>
        <w:rPr>
          <w:rFonts w:hint="eastAsia" w:ascii="Times New Roman" w:hAnsi="Times New Roman" w:eastAsia="宋体"/>
          <w:b w:val="0"/>
          <w:i w:val="0"/>
          <w:sz w:val="24"/>
          <w:szCs w:val="24"/>
        </w:rPr>
        <w:t>Table S1. Search strategy</w:t>
      </w:r>
      <w:bookmarkStart w:id="9" w:name="_GoBack"/>
      <w:bookmarkEnd w:id="9"/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480" w:firstLineChars="200"/>
        <w:jc w:val="center"/>
        <w:rPr>
          <w:rFonts w:hint="default" w:ascii="Times New Roman" w:hAnsi="Times New Roman" w:eastAsia="宋体" w:cs="Times New Roman"/>
          <w:b w:val="0"/>
          <w:i w:val="0"/>
          <w:sz w:val="24"/>
          <w:szCs w:val="24"/>
        </w:rPr>
      </w:pPr>
      <w:bookmarkStart w:id="0" w:name="OLE_LINK3"/>
      <w:r>
        <w:rPr>
          <w:rStyle w:val="11"/>
          <w:rFonts w:hint="default" w:ascii="Times New Roman" w:hAnsi="Times New Roman" w:eastAsia="微软雅黑" w:cs="Times New Roman"/>
          <w:b w:val="0"/>
          <w:bCs w:val="0"/>
          <w:color w:val="auto"/>
          <w:sz w:val="24"/>
          <w:szCs w:val="24"/>
        </w:rPr>
        <w:t xml:space="preserve">Search Strategy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</w:rPr>
        <w:t>for PubMed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66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Number</w:t>
            </w:r>
          </w:p>
        </w:tc>
        <w:tc>
          <w:tcPr>
            <w:tcW w:w="663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Ziziphus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"[Me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sh T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erms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63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  <w:lang w:val="en-US" w:eastAsia="zh-CN"/>
              </w:rPr>
              <w:t>Ziziphus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[Title/Abstract]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</w:t>
            </w:r>
            <w:bookmarkStart w:id="1" w:name="OLE_LINK4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</w:t>
            </w:r>
            <w:bookmarkEnd w:id="1"/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[Title/Abstract] OR "Chinese jujube"[Title/Abstract]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color w:val="auto"/>
                <w:sz w:val="18"/>
                <w:szCs w:val="18"/>
              </w:rPr>
              <w:t>Ziziphus jujuba Mill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[Title/Abstract] OR 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 polysaccharide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"[Title/Abstract]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 O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top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638" w:type="dxa"/>
            <w:vAlign w:val="top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bookmarkStart w:id="2" w:name="OLE_LINK1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inflammation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cytokines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instrText xml:space="preserve"> HYPERLINK "https://www.ncbi.nlm.nih.gov/mesh/68007378" </w:instrTex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separate"/>
            </w:r>
            <w:r>
              <w:rPr>
                <w:rStyle w:val="9"/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t>Interleukin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Tumor Necrosis Factor-alpha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C-Reactive Protein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Terms] </w:t>
            </w:r>
            <w:bookmarkEnd w:id="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top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638" w:type="dxa"/>
            <w:vAlign w:val="top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bookmarkStart w:id="3" w:name="OLE_LINK2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inflammation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inflammatory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cytokines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instrText xml:space="preserve"> HYPERLINK "https://www.ncbi.nlm.nih.gov/mesh/68007378" </w:instrTex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separate"/>
            </w:r>
            <w:r>
              <w:rPr>
                <w:rStyle w:val="9"/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t>Interleukin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fldChar w:fldCharType="end"/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Tumor Necrosis Factor-alpha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C-Reactive Protein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bookmarkEnd w:id="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 OR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xidative Stres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Antioxidants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t>Superoxide Dismut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Glutathione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Glutathione Peroxidase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Malondialdehyde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Catalase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Terms]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xidativ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tres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OR </w:t>
            </w:r>
            <w:bookmarkStart w:id="4" w:name="OLE_LINK5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bookmarkStart w:id="5" w:name="OLE_LINK6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antioxidant</w:t>
            </w:r>
            <w:bookmarkEnd w:id="5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bookmarkStart w:id="6" w:name="OLE_LINK8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superoxide dismutase</w:t>
            </w:r>
            <w:bookmarkEnd w:id="6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bookmarkEnd w:id="4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 xml:space="preserve">glutathione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glutathione peroxid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bookmarkStart w:id="7" w:name="OLE_LINK7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malondialdehyde</w:t>
            </w:r>
            <w:bookmarkEnd w:id="7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catal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7 OR 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6 OR 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rat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 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c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u w:val="none"/>
                <w:shd w:val="clear" w:fill="FFFFFF"/>
              </w:rPr>
              <w:t>animal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[Mesh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Terms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ra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mic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u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imal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oden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 OR "</w:t>
            </w:r>
            <w:bookmarkStart w:id="8" w:name="OLE_LINK9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murinae</w:t>
            </w:r>
            <w:bookmarkEnd w:id="8"/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1 OR 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3 AND 10 AND 13</w:t>
            </w:r>
          </w:p>
        </w:tc>
      </w:tr>
      <w:bookmarkEnd w:id="0"/>
    </w:tbl>
    <w:p/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360" w:firstLineChars="200"/>
        <w:jc w:val="center"/>
        <w:rPr>
          <w:rStyle w:val="11"/>
          <w:rFonts w:hint="eastAsia" w:ascii="微软雅黑" w:hAnsi="微软雅黑" w:eastAsia="微软雅黑" w:cs="微软雅黑"/>
          <w:b w:val="0"/>
          <w:bCs w:val="0"/>
          <w:color w:val="auto"/>
          <w:sz w:val="18"/>
          <w:szCs w:val="18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480" w:firstLineChars="200"/>
        <w:jc w:val="center"/>
        <w:rPr>
          <w:rFonts w:hint="default" w:ascii="Times New Roman" w:hAnsi="Times New Roman" w:eastAsia="微软雅黑" w:cs="Times New Roman"/>
          <w:b w:val="0"/>
          <w:i w:val="0"/>
          <w:sz w:val="24"/>
          <w:szCs w:val="24"/>
          <w:lang w:val="en-US" w:eastAsia="zh-CN"/>
        </w:rPr>
      </w:pPr>
      <w:r>
        <w:rPr>
          <w:rStyle w:val="11"/>
          <w:rFonts w:hint="default" w:ascii="Times New Roman" w:hAnsi="Times New Roman" w:eastAsia="微软雅黑" w:cs="Times New Roman"/>
          <w:b w:val="0"/>
          <w:bCs w:val="0"/>
          <w:color w:val="auto"/>
          <w:sz w:val="24"/>
          <w:szCs w:val="24"/>
        </w:rPr>
        <w:t xml:space="preserve">Search Strategy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</w:rPr>
        <w:t xml:space="preserve">for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lang w:val="en-US" w:eastAsia="zh-CN"/>
        </w:rPr>
        <w:t>Web of Science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66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Number</w:t>
            </w:r>
          </w:p>
        </w:tc>
        <w:tc>
          <w:tcPr>
            <w:tcW w:w="663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#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TS=（"Ziziphus"） OR  TS=(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") OR TS=("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Chinese jujube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") OR TS=("</w:t>
            </w:r>
            <w:r>
              <w:rPr>
                <w:rFonts w:hint="eastAsia" w:ascii="微软雅黑" w:hAnsi="微软雅黑" w:eastAsia="微软雅黑" w:cs="微软雅黑"/>
                <w:color w:val="auto"/>
                <w:sz w:val="18"/>
                <w:szCs w:val="18"/>
              </w:rPr>
              <w:t>Ziziphus jujuba Mill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") OR TS=("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 polysaccharide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"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#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638" w:type="dxa"/>
          </w:tcPr>
          <w:p>
            <w:pPr>
              <w:rPr>
                <w:rFonts w:hint="default" w:ascii="微软雅黑" w:hAnsi="微软雅黑" w:eastAsia="宋体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 xml:space="preserve">TS=（"inflammation"） OR  TS=("inflammatory") OR TS=("cytokines") OR TS=("Interleukin")  OR TS=("Interleukins") OR TS=("Tumor Necrosis Factor-alpha") OR TS=("C-Reactive Protein"） OR TS=("Oxidative Stress")  OR TS=("Oxidative Stress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biomarkers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 xml:space="preserve">") OR TS=("antioxidant")  OR TS=（"superoxide dismutase"） OR TS=("glutathione") OR TS=(glutathione peroxidase) OR TS=（"malondialdehyde") OR TS=("catalase"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#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TS=（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rat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"） OR  TS=("rats") OR TS=("mice") OR TS=("mouse") OR TS=("animal") OR TS=("animals"）OR TS=(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odent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"）OR TS=(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odents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"）OR TS=("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murinae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"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#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((#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) AND #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</w:rPr>
              <w:t>) AND #3</w:t>
            </w:r>
          </w:p>
        </w:tc>
      </w:tr>
    </w:tbl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480" w:firstLineChars="200"/>
        <w:jc w:val="center"/>
        <w:rPr>
          <w:rFonts w:hint="default" w:ascii="Times New Roman" w:hAnsi="Times New Roman" w:eastAsia="微软雅黑"/>
          <w:b w:val="0"/>
          <w:i w:val="0"/>
          <w:sz w:val="21"/>
          <w:lang w:val="en-US" w:eastAsia="zh-CN"/>
        </w:rPr>
      </w:pPr>
      <w:r>
        <w:rPr>
          <w:rStyle w:val="11"/>
          <w:rFonts w:hint="default" w:ascii="Times New Roman" w:hAnsi="Times New Roman" w:eastAsia="微软雅黑" w:cs="Times New Roman"/>
          <w:b w:val="0"/>
          <w:bCs w:val="0"/>
          <w:color w:val="auto"/>
          <w:sz w:val="24"/>
          <w:szCs w:val="24"/>
        </w:rPr>
        <w:t xml:space="preserve">Search Strategy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</w:rPr>
        <w:t xml:space="preserve">for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lang w:val="en-US" w:eastAsia="zh-CN"/>
        </w:rPr>
        <w:t>Embase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66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6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Number</w:t>
            </w:r>
          </w:p>
        </w:tc>
        <w:tc>
          <w:tcPr>
            <w:tcW w:w="663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rPr>
                <w:rFonts w:hint="eastAsia" w:ascii="微软雅黑" w:hAnsi="微软雅黑" w:eastAsia="微软雅黑" w:cs="微软雅黑"/>
                <w:b w:val="0"/>
                <w:i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  <w:t>Ziziphu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/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2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  <w:lang w:val="en-US" w:eastAsia="zh-CN"/>
              </w:rPr>
              <w:t>Ziziphu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bCs/>
                <w:color w:val="auto"/>
                <w:sz w:val="18"/>
                <w:szCs w:val="18"/>
              </w:rPr>
              <w:t>Chinese jujub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color w:val="auto"/>
                <w:sz w:val="18"/>
                <w:szCs w:val="18"/>
              </w:rPr>
              <w:t>Ziziphus jujuba Mill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jujube polysaccharid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 xml:space="preserve">':ab,ti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3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4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inflammation'/ex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5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inflam*':ab,ti OR 'cytokines':ab,ti OR 'Interleukin*':ab,ti OR 'Tumor Necrosis Factor-alpha':ab,ti OR 'C-Reactive Protein':ab,ti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6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4 OR </w:t>
            </w: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7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xidative Stres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/ex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8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xidativ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tres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antioxidan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superoxide dismut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glutathion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glutathione peroxid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malondialdehyd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:ab,ti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OR '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E2E2E"/>
                <w:spacing w:val="0"/>
                <w:sz w:val="18"/>
                <w:szCs w:val="18"/>
                <w:lang w:val="en-US" w:eastAsia="zh-CN"/>
              </w:rPr>
              <w:t>catala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:ab,ti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9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7 OR #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0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6 OR #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1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imals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'/ex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2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ra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*':ab,ti OR 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c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ous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':ab,ti OR 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imal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>*':ab,ti OR '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oden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sz w:val="18"/>
                <w:szCs w:val="18"/>
              </w:rPr>
              <w:t xml:space="preserve">*':ab,ti OR 'murinae':ab,ti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3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1 OR #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14</w:t>
            </w:r>
          </w:p>
        </w:tc>
        <w:tc>
          <w:tcPr>
            <w:tcW w:w="6638" w:type="dxa"/>
          </w:tcPr>
          <w:p>
            <w:pP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  <w:t>#3 AND #10 AND #13</w:t>
            </w:r>
          </w:p>
        </w:tc>
      </w:tr>
    </w:tbl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 w:ascii="Segoe UI" w:hAnsi="Segoe UI" w:eastAsia="Segoe UI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</w:rPr>
      </w:pP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hMDA0ZjIxNTE0MmJlZTI4YmE0ZDhmMjBjNTQyMzIifQ=="/>
  </w:docVars>
  <w:rsids>
    <w:rsidRoot w:val="00D0766E"/>
    <w:rsid w:val="00366592"/>
    <w:rsid w:val="00D0766E"/>
    <w:rsid w:val="05757ACE"/>
    <w:rsid w:val="0ABF2205"/>
    <w:rsid w:val="0BC916A9"/>
    <w:rsid w:val="0ECA26CC"/>
    <w:rsid w:val="118F711A"/>
    <w:rsid w:val="168F6653"/>
    <w:rsid w:val="19B2356A"/>
    <w:rsid w:val="1D12748F"/>
    <w:rsid w:val="1E88677F"/>
    <w:rsid w:val="24396A06"/>
    <w:rsid w:val="28834634"/>
    <w:rsid w:val="2B5D794D"/>
    <w:rsid w:val="2B641051"/>
    <w:rsid w:val="2D643418"/>
    <w:rsid w:val="2F6E4B81"/>
    <w:rsid w:val="312E53DA"/>
    <w:rsid w:val="31BA62F0"/>
    <w:rsid w:val="34935693"/>
    <w:rsid w:val="37F410FA"/>
    <w:rsid w:val="39465D9A"/>
    <w:rsid w:val="3A627E80"/>
    <w:rsid w:val="3AF82A9F"/>
    <w:rsid w:val="3B151FEB"/>
    <w:rsid w:val="3BDB46B7"/>
    <w:rsid w:val="3C4A598C"/>
    <w:rsid w:val="42897FBC"/>
    <w:rsid w:val="44FF1E39"/>
    <w:rsid w:val="46B02CAB"/>
    <w:rsid w:val="48763A80"/>
    <w:rsid w:val="4C6B3C59"/>
    <w:rsid w:val="511A1CAD"/>
    <w:rsid w:val="553E1509"/>
    <w:rsid w:val="56701E55"/>
    <w:rsid w:val="5B6C4ACC"/>
    <w:rsid w:val="61514DD5"/>
    <w:rsid w:val="64AD62C1"/>
    <w:rsid w:val="687A6EF9"/>
    <w:rsid w:val="697121ED"/>
    <w:rsid w:val="6B6867CB"/>
    <w:rsid w:val="6BF863D7"/>
    <w:rsid w:val="6E165E7B"/>
    <w:rsid w:val="705A7446"/>
    <w:rsid w:val="72137199"/>
    <w:rsid w:val="72B45467"/>
    <w:rsid w:val="72E737A1"/>
    <w:rsid w:val="73CF2113"/>
    <w:rsid w:val="77D57693"/>
    <w:rsid w:val="7AA662A7"/>
    <w:rsid w:val="7AE37744"/>
    <w:rsid w:val="7F78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table" w:customStyle="1" w:styleId="10">
    <w:name w:val="三线表"/>
    <w:basedOn w:val="6"/>
    <w:qFormat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Heading 1 Char"/>
    <w:basedOn w:val="8"/>
    <w:link w:val="2"/>
    <w:qFormat/>
    <w:uiPriority w:val="9"/>
    <w:rPr>
      <w:rFonts w:ascii="Times New Roman" w:hAnsi="Times New Roman" w:cs="Times New Roman"/>
      <w:b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85</Words>
  <Characters>4342</Characters>
  <Lines>1</Lines>
  <Paragraphs>1</Paragraphs>
  <TotalTime>5</TotalTime>
  <ScaleCrop>false</ScaleCrop>
  <LinksUpToDate>false</LinksUpToDate>
  <CharactersWithSpaces>484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8:45:00Z</dcterms:created>
  <dc:creator>z d</dc:creator>
  <cp:lastModifiedBy>x</cp:lastModifiedBy>
  <dcterms:modified xsi:type="dcterms:W3CDTF">2024-01-14T04:1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BEE451B3934E9C9621A69F96CA4148</vt:lpwstr>
  </property>
</Properties>
</file>